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30F" w:rsidRDefault="00E84F0A" w:rsidP="00D7230F">
      <w:pPr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file 1: </w:t>
      </w:r>
      <w:r w:rsidR="00D7230F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="00D7230F">
        <w:rPr>
          <w:rFonts w:ascii="Arial" w:hAnsi="Arial" w:cs="Arial"/>
          <w:sz w:val="24"/>
          <w:szCs w:val="24"/>
        </w:rPr>
        <w:t>1</w:t>
      </w:r>
      <w:r w:rsidR="00305D2F">
        <w:rPr>
          <w:rFonts w:ascii="Arial" w:hAnsi="Arial" w:cs="Arial"/>
          <w:sz w:val="24"/>
          <w:szCs w:val="24"/>
        </w:rPr>
        <w:t>.</w:t>
      </w:r>
      <w:r w:rsidR="00D7230F" w:rsidRPr="007C546F">
        <w:rPr>
          <w:rFonts w:ascii="Arial" w:hAnsi="Arial" w:cs="Arial"/>
          <w:b/>
          <w:sz w:val="24"/>
          <w:szCs w:val="24"/>
        </w:rPr>
        <w:t xml:space="preserve"> </w:t>
      </w:r>
      <w:r w:rsidR="00D7230F" w:rsidRPr="007C546F">
        <w:rPr>
          <w:rFonts w:ascii="Arial" w:hAnsi="Arial" w:cs="Arial"/>
          <w:sz w:val="24"/>
          <w:szCs w:val="24"/>
        </w:rPr>
        <w:t>Microarray analysis for cell-motility related genes</w:t>
      </w:r>
      <w:r w:rsidR="00D7230F">
        <w:rPr>
          <w:rFonts w:ascii="Arial" w:hAnsi="Arial" w:cs="Arial"/>
          <w:sz w:val="24"/>
          <w:szCs w:val="24"/>
        </w:rPr>
        <w:t xml:space="preserve"> in FAK and PDGF signaling pathways. The fold change </w:t>
      </w:r>
      <w:r w:rsidR="00D7230F" w:rsidRPr="00F84F1E">
        <w:rPr>
          <w:rFonts w:eastAsia="Times New Roman" w:cs="Arial"/>
          <w:sz w:val="24"/>
          <w:szCs w:val="24"/>
        </w:rPr>
        <w:t>±</w:t>
      </w:r>
      <w:r w:rsidR="00D7230F">
        <w:rPr>
          <w:rFonts w:eastAsia="Times New Roman" w:cs="Arial"/>
          <w:sz w:val="24"/>
          <w:szCs w:val="24"/>
        </w:rPr>
        <w:t xml:space="preserve"> </w:t>
      </w:r>
      <w:r w:rsidR="00D7230F">
        <w:rPr>
          <w:rFonts w:ascii="Arial" w:hAnsi="Arial" w:cs="Arial"/>
          <w:sz w:val="24"/>
          <w:szCs w:val="24"/>
        </w:rPr>
        <w:t>standard deviation in mRNA expression for the target genes in EL-treated A549 cells is shown relative to control-treated cells.</w:t>
      </w:r>
    </w:p>
    <w:p w:rsidR="00D7230F" w:rsidRDefault="00D7230F" w:rsidP="00D7230F">
      <w:pPr>
        <w:contextualSpacing/>
        <w:rPr>
          <w:rFonts w:ascii="Arial" w:hAnsi="Arial" w:cs="Arial"/>
          <w:sz w:val="24"/>
          <w:szCs w:val="24"/>
        </w:rPr>
      </w:pPr>
    </w:p>
    <w:tbl>
      <w:tblPr>
        <w:tblW w:w="8385" w:type="dxa"/>
        <w:tblInd w:w="93" w:type="dxa"/>
        <w:tblLook w:val="04A0"/>
      </w:tblPr>
      <w:tblGrid>
        <w:gridCol w:w="1160"/>
        <w:gridCol w:w="480"/>
        <w:gridCol w:w="1160"/>
        <w:gridCol w:w="320"/>
        <w:gridCol w:w="320"/>
        <w:gridCol w:w="840"/>
        <w:gridCol w:w="320"/>
        <w:gridCol w:w="735"/>
        <w:gridCol w:w="1160"/>
        <w:gridCol w:w="730"/>
        <w:gridCol w:w="1160"/>
      </w:tblGrid>
      <w:tr w:rsidR="00D7230F" w:rsidRPr="00AA40FD" w:rsidTr="00455840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AA40FD" w:rsidRDefault="00D7230F" w:rsidP="00455840">
            <w:pPr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AA40FD" w:rsidRDefault="00D7230F" w:rsidP="00455840">
            <w:pPr>
              <w:jc w:val="left"/>
              <w:rPr>
                <w:rFonts w:ascii="Arial" w:eastAsia="Times New Roman" w:hAnsi="Arial" w:cs="Arial"/>
              </w:rPr>
            </w:pPr>
            <w:r w:rsidRPr="00AA40FD">
              <w:rPr>
                <w:rFonts w:ascii="Arial" w:eastAsia="Times New Roman" w:hAnsi="Arial" w:cs="Arial"/>
              </w:rPr>
              <w:t>FAK signaling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AA40FD" w:rsidRDefault="00D7230F" w:rsidP="00455840">
            <w:pPr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AA40FD" w:rsidRDefault="00D7230F" w:rsidP="00455840">
            <w:pPr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AA40FD" w:rsidRDefault="00D7230F" w:rsidP="00455840">
            <w:pPr>
              <w:jc w:val="left"/>
              <w:rPr>
                <w:rFonts w:ascii="Arial" w:eastAsia="Times New Roman" w:hAnsi="Arial" w:cs="Arial"/>
              </w:rPr>
            </w:pPr>
            <w:r w:rsidRPr="00AA40FD">
              <w:rPr>
                <w:rFonts w:ascii="Arial" w:eastAsia="Times New Roman" w:hAnsi="Arial" w:cs="Arial"/>
              </w:rPr>
              <w:t xml:space="preserve">PDGF signaling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AA40FD" w:rsidRDefault="00D7230F" w:rsidP="00455840">
            <w:pPr>
              <w:jc w:val="left"/>
              <w:rPr>
                <w:rFonts w:ascii="Arial" w:eastAsia="Times New Roman" w:hAnsi="Arial" w:cs="Arial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Gene Symbol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Fold Chang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Gene Symbol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Fold Change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AKT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770 ± 0.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CDC4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706 ± 0.01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AKT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996 ± 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IK3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370 ± 0.18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AKT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828 ± 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AK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318 ± 0.08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CDC4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532 ± 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IK3C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30 ± 0.04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CALM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841 ± 0.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DGF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090 ± 0.00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CALM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034 ± 0.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IK3C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12 ± 0.16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CALM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046 ± 0.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DGF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617 ± 0.08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CAMK2G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09 ± 0.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IK3R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008 ± 0.05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CCND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433 ± 0.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DGF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19 ± 0.01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FN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2.028 ± 0.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DGF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830 ± 0.04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GRB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248 ± 0.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DGFR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52 ± 0.16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GSK3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05 ± 0.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DGFR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241 ± 0.23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HRAS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810 ± 0.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RAC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818 ± 0.02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ITGA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2.396 ± 0.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Rho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757 ± 0.02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ITGB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567 ± 0.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TIAM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826 ± 0.20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ITPR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2.530 ± 0.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VAV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746 ± 0.02</w:t>
            </w: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MAP2K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093 ± 0.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MAP2K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921 ± 0.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MAPK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909 ± 0.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MAPK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011 ± 0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MAPK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304 ± 0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IK3C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20 ± 0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IK3CD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26 ± 0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IK3R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40 ± 0.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LCG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932 ± 0.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TE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309 ± 0.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TK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095 ± 0.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AK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322 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X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844 ± 0.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PIK3C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465 ± 0.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RAF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979 ± 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RAP1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106 ± 0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Rho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681 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RAC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807 ± 0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SHC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065 ± 0.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SOS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249 ± 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lastRenderedPageBreak/>
              <w:t>SR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1.333 ± 0.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TRAF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0.785 ± 0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7230F" w:rsidRPr="00F84F1E" w:rsidTr="00455840">
        <w:trPr>
          <w:gridAfter w:val="1"/>
          <w:wAfter w:w="1160" w:type="dxa"/>
          <w:trHeight w:val="30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VEGF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F84F1E">
              <w:rPr>
                <w:rFonts w:eastAsia="Times New Roman" w:cs="Arial"/>
                <w:sz w:val="24"/>
                <w:szCs w:val="24"/>
              </w:rPr>
              <w:t>2.241 ± 0.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30F" w:rsidRPr="00F84F1E" w:rsidRDefault="00D7230F" w:rsidP="00455840">
            <w:pPr>
              <w:jc w:val="left"/>
              <w:rPr>
                <w:rFonts w:eastAsia="Times New Roman" w:cs="Arial"/>
                <w:sz w:val="24"/>
                <w:szCs w:val="24"/>
              </w:rPr>
            </w:pPr>
          </w:p>
        </w:tc>
      </w:tr>
    </w:tbl>
    <w:p w:rsidR="00D7230F" w:rsidRDefault="00D7230F" w:rsidP="00D7230F">
      <w:pPr>
        <w:spacing w:line="480" w:lineRule="auto"/>
        <w:rPr>
          <w:rFonts w:ascii="Arial" w:hAnsi="Arial" w:cs="Arial"/>
          <w:sz w:val="24"/>
          <w:szCs w:val="24"/>
        </w:rPr>
      </w:pPr>
    </w:p>
    <w:p w:rsidR="003A51B4" w:rsidRDefault="00305D2F">
      <w:bookmarkStart w:id="0" w:name="_GoBack"/>
      <w:bookmarkEnd w:id="0"/>
    </w:p>
    <w:sectPr w:rsidR="003A51B4" w:rsidSect="00D34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7230F"/>
    <w:rsid w:val="00305D2F"/>
    <w:rsid w:val="004D2491"/>
    <w:rsid w:val="00BD3176"/>
    <w:rsid w:val="00D34940"/>
    <w:rsid w:val="00D7230F"/>
    <w:rsid w:val="00E14E08"/>
    <w:rsid w:val="00E84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30F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eindl</dc:creator>
  <cp:keywords/>
  <dc:description/>
  <cp:lastModifiedBy>cfundador</cp:lastModifiedBy>
  <cp:revision>8</cp:revision>
  <dcterms:created xsi:type="dcterms:W3CDTF">2016-10-18T21:03:00Z</dcterms:created>
  <dcterms:modified xsi:type="dcterms:W3CDTF">2016-12-09T16:09:00Z</dcterms:modified>
</cp:coreProperties>
</file>